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464820</wp:posOffset>
                </wp:positionV>
                <wp:extent cx="7600315" cy="5274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00315" cy="5274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91"/>
                              <w:gridCol w:w="1317"/>
                              <w:gridCol w:w="960"/>
                              <w:gridCol w:w="962"/>
                              <w:gridCol w:w="960"/>
                              <w:gridCol w:w="960"/>
                              <w:gridCol w:w="1202"/>
                              <w:gridCol w:w="4417"/>
                            </w:tblGrid>
                            <w:tr>
                              <w:trPr/>
                              <w:tc>
                                <w:tcPr>
                                  <w:tcW w:w="11969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Supplementary Table 1: PCR amplification and sequencing of candidat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B. burgdorferi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 xml:space="preserve"> adhesin gen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Candidate adhesin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Site of gene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lasmid present?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Gene present by PCR?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Mutation in GCB705?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6"/>
                                      <w:szCs w:val="16"/>
                                    </w:rPr>
                                    <w:t>PCR amplification and sequencing primer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CB 726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CB 70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CB 7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  <w:t>GCB 705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f32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28-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k32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k2.10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3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a24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44 5’-CCGGATCCAAAATCACAAGCCAGATTGCAT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45 5’-CCTGCGCATATGTCTTGATTATCGGGCG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a2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a52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5 5’-TTAAAGGCCTTGGGTACATT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6 5’-TTATTCTGGCTTTAAAGCCTAAA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a66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lp 5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2 coding mutations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7 5’-TTTGAAATAGAACAATAAAAAAAAG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8 5’-CACTTGATATTTTAAAAAGAGAA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b07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 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95 5’-GAATTAAGCATTTTTGAAGAATTA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96 5’-TAAAAATCTTGATTTAAGAGAG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b1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 2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9 5’-CAATTATTTGCATTCCATAACT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60 5’-AATAAAAAAATAAAAGCCAAGAAA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o39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32-2/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center" w:pos="371" w:leader="none"/>
                                    </w:tabs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68 5’-TTGGGTGTTCTCATTGCAT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69 5’-TGGTCTTCTTGTTGACCA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70 5’-TTGTGCTGTTTTTGCATTGAT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71 5’-TAATTCATCAGTATTGCTGTTGT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s41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 32-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61 5’-TTCTTGAAATAGTTTGAGCGTA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62 5’-GCTTTATTGCCTAAATTTCA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m38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p 32-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/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2" w:hRule="atLeast"/>
                              </w:trPr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0108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97 5’-ATTAAGCATTGAAAAGGCCTT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98 5’-TGCGCTTTGATTAATATCAAT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0210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Premature stop codon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49 5’-CGATGGAATTGCAGTAGGG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0 5’-GTAGTTCCCTTAATATTGAACAT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1 5’-GCACAATAACAGAAAACTACTC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52 5’-TCGTTAGGTTTTTTTGCATTG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99 5’-GGGGGCTTTGGTTACTATAT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00 5’-GCAACAAATTTCAAAAAGTAAAT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01 5’-AGGCCTGGGCGTCATTG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02 5’-GCAATACAAATTGATAAAAATTATG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 xml:space="preserve">bb0347 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56 5’-GCTGATTAAAAGAAGTCCCAAGA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71 5’-TTTCACAAATTAATCTGTCAGGC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179 5’-ACATAAGCTCCAGGATAATCT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0385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66 5’-CCCTAAGTTTTACAACACCATC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267 5’-GACAAGATGGCTGTTTTTTATAAAG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0588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36 5’-ATTGTAATATGGATAGGATATTTTT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37 5’-AAATATTCTTGCCTTCTTAAAAAC 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6"/>
                                      <w:szCs w:val="16"/>
                                    </w:rPr>
                                    <w:t>bb0603</w:t>
                                  </w:r>
                                </w:p>
                              </w:tc>
                              <w:tc>
                                <w:tcPr>
                                  <w:tcW w:w="13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chromosom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2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4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33 5’-AAAAGATGCAAATGATAAATTTATAA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34 5’-CATCTTTTGGAGCTAAATATAAG-3’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6"/>
                                      <w:szCs w:val="16"/>
                                    </w:rPr>
                                    <w:t>B1035 5’-ATTATATACATGTTATATATATGTTAA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8.45pt;height:415.3pt;mso-wrap-distance-left:9pt;mso-wrap-distance-right:9pt;mso-wrap-distance-top:0pt;mso-wrap-distance-bottom:0pt;margin-top:36.6pt;mso-position-vertical-relative:page;margin-left:24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91"/>
                        <w:gridCol w:w="1317"/>
                        <w:gridCol w:w="960"/>
                        <w:gridCol w:w="962"/>
                        <w:gridCol w:w="960"/>
                        <w:gridCol w:w="960"/>
                        <w:gridCol w:w="1202"/>
                        <w:gridCol w:w="4417"/>
                      </w:tblGrid>
                      <w:tr>
                        <w:trPr/>
                        <w:tc>
                          <w:tcPr>
                            <w:tcW w:w="11969" w:type="dxa"/>
                            <w:gridSpan w:val="8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Supplementary Table 1: PCR amplification and sequencing of candidate 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B. burgdorferi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 xml:space="preserve"> adhesin gen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Candidate adhesin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Site of gene</w:t>
                            </w:r>
                          </w:p>
                        </w:tc>
                        <w:tc>
                          <w:tcPr>
                            <w:tcW w:w="1922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lasmid present?</w:t>
                            </w:r>
                          </w:p>
                        </w:tc>
                        <w:tc>
                          <w:tcPr>
                            <w:tcW w:w="192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Gene present by PCR?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Mutation in GCB705?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6"/>
                                <w:szCs w:val="16"/>
                              </w:rPr>
                              <w:t>PCR amplification and sequencing primer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CB 726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CB 70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CB 7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GCB 705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f32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28-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k32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k2.10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3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a24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44 5’-CCGGATCCAAAATCACAAGCCAGATTGCAT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45 5’-CCTGCGCATATGTCTTGATTATCGGGCG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a2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a52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5 5’-TTAAAGGCCTTGGGTACATT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6 5’-TTATTCTGGCTTTAAAGCCTAAA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a66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lp 5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2 coding mutations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7 5’-TTTGAAATAGAACAATAAAAAAAAG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8 5’-CACTTGATATTTTAAAAAGAGAA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b07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 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95 5’-GAATTAAGCATTTTTGAAGAATTA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96 5’-TAAAAATCTTGATTTAAGAGAG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b19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 2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9 5’-CAATTATTTGCATTCCATAACT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60 5’-AATAAAAAAATAAAAGCCAAGAAA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o39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32-2/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center" w:pos="371" w:leader="none"/>
                              </w:tabs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68 5’-TTGGGTGTTCTCATTGCAT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69 5’-TGGTCTTCTTGTTGACCA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70 5’-TTGTGCTGTTTTTGCATTGAT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71 5’-TAATTCATCAGTATTGCTGTTGT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s41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 32-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61 5’-TTCTTGAAATAGTTTGAGCGTA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62 5’-GCTTTATTGCCTAAATTTCA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m38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p 32-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/a</w:t>
                            </w:r>
                          </w:p>
                        </w:tc>
                      </w:tr>
                      <w:tr>
                        <w:trPr>
                          <w:trHeight w:val="252" w:hRule="atLeast"/>
                        </w:trPr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0108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97 5’-ATTAAGCATTGAAAAGGCCTT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98 5’-TGCGCTTTGATTAATATCAAT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0210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Premature stop codon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49 5’-CGATGGAATTGCAGTAGGG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0 5’-GTAGTTCCCTTAATATTGAACAT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1 5’-GCACAATAACAGAAAACTACTC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52 5’-TCGTTAGGTTTTTTTGCATTG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99 5’-GGGGGCTTTGGTTACTATAT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00 5’-GCAACAAATTTCAAAAAGTAAAT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01 5’-AGGCCTGGGCGTCATTG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02 5’-GCAATACAAATTGATAAAAATTATG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 xml:space="preserve">bb0347 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56 5’-GCTGATTAAAAGAAGTCCCAAGA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71 5’-TTTCACAAATTAATCTGTCAGGC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179 5’-ACATAAGCTCCAGGATAATCT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0385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66 5’-CCCTAAGTTTTACAACACCATC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267 5’-GACAAGATGGCTGTTTTTTATAAAG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0588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36 5’-ATTGTAATATGGATAGGATATTTTT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37 5’-AAATATTCTTGCCTTCTTAAAAAC 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6"/>
                                <w:szCs w:val="16"/>
                              </w:rPr>
                              <w:t>bb0603</w:t>
                            </w:r>
                          </w:p>
                        </w:tc>
                        <w:tc>
                          <w:tcPr>
                            <w:tcW w:w="13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hromosom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2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4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33 5’-AAAAGATGCAAATGATAAATTTATAA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34 5’-CATCTTTTGGAGCTAAATATAAG-3’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B1035 5’-ATTATATACATGTTATATATATGTTAA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31T16:49:00Z</dcterms:created>
  <dc:creator>Ash</dc:creator>
  <dc:description/>
  <cp:keywords/>
  <dc:language>en-US</dc:language>
  <cp:lastModifiedBy>George Chaconas</cp:lastModifiedBy>
  <cp:lastPrinted>2008-03-27T15:35:00Z</cp:lastPrinted>
  <dcterms:modified xsi:type="dcterms:W3CDTF">2008-03-31T16:49:00Z</dcterms:modified>
  <cp:revision>2</cp:revision>
  <dc:subject/>
  <dc:title>Plasmid</dc:title>
</cp:coreProperties>
</file>